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7EF" w:rsidRDefault="009647EF" w:rsidP="009647EF">
      <w:pPr>
        <w:spacing w:after="0" w:line="480" w:lineRule="auto"/>
        <w:jc w:val="center"/>
        <w:rPr>
          <w:rFonts w:ascii="Arial" w:hAnsi="Arial" w:cs="Arial"/>
          <w:b/>
        </w:rPr>
      </w:pPr>
    </w:p>
    <w:p w:rsidR="009647EF" w:rsidRPr="004C2DCA" w:rsidRDefault="009647EF" w:rsidP="009647EF">
      <w:pPr>
        <w:spacing w:after="0" w:line="480" w:lineRule="auto"/>
        <w:jc w:val="center"/>
        <w:rPr>
          <w:rFonts w:ascii="Arial" w:hAnsi="Arial" w:cs="Arial"/>
        </w:rPr>
      </w:pPr>
      <w:r w:rsidRPr="004C2DCA">
        <w:rPr>
          <w:rFonts w:ascii="Arial" w:hAnsi="Arial" w:cs="Arial"/>
          <w:b/>
        </w:rPr>
        <w:t>Supplementary Web Appendix</w:t>
      </w:r>
    </w:p>
    <w:p w:rsidR="00415045" w:rsidRPr="00C40FFF" w:rsidRDefault="00415045" w:rsidP="00415045">
      <w:pPr>
        <w:widowControl w:val="0"/>
        <w:suppressAutoHyphens/>
        <w:spacing w:line="360" w:lineRule="auto"/>
        <w:contextualSpacing/>
        <w:rPr>
          <w:b/>
          <w:bCs/>
          <w:color w:val="000000" w:themeColor="text1"/>
        </w:rPr>
      </w:pPr>
      <w:bookmarkStart w:id="0" w:name="_Hlk523476260"/>
      <w:bookmarkStart w:id="1" w:name="_Hlk98245052"/>
      <w:r>
        <w:rPr>
          <w:rFonts w:eastAsia="Cambria"/>
          <w:b/>
          <w:color w:val="000000" w:themeColor="text1"/>
          <w:lang w:eastAsia="ar-SA"/>
        </w:rPr>
        <w:t>Low Apgar score and a</w:t>
      </w:r>
      <w:r w:rsidRPr="00C40FFF">
        <w:rPr>
          <w:rFonts w:eastAsia="Cambria"/>
          <w:b/>
          <w:color w:val="000000" w:themeColor="text1"/>
          <w:lang w:eastAsia="ar-SA"/>
        </w:rPr>
        <w:t>sphyxia</w:t>
      </w:r>
      <w:r>
        <w:rPr>
          <w:rFonts w:eastAsia="Cambria"/>
          <w:b/>
          <w:color w:val="000000" w:themeColor="text1"/>
          <w:lang w:eastAsia="ar-SA"/>
        </w:rPr>
        <w:t xml:space="preserve"> complications at birth </w:t>
      </w:r>
      <w:r w:rsidRPr="00C40FFF">
        <w:rPr>
          <w:rFonts w:eastAsia="Cambria"/>
          <w:b/>
          <w:color w:val="000000" w:themeColor="text1"/>
          <w:lang w:eastAsia="ar-SA"/>
        </w:rPr>
        <w:t>and</w:t>
      </w:r>
      <w:r>
        <w:rPr>
          <w:rFonts w:eastAsia="Cambria"/>
          <w:b/>
          <w:color w:val="000000" w:themeColor="text1"/>
          <w:lang w:eastAsia="ar-SA"/>
        </w:rPr>
        <w:t xml:space="preserve"> risk of longer-term</w:t>
      </w:r>
      <w:r w:rsidRPr="00C40FFF">
        <w:rPr>
          <w:rFonts w:eastAsia="Cambria"/>
          <w:b/>
          <w:color w:val="000000" w:themeColor="text1"/>
          <w:lang w:eastAsia="ar-SA"/>
        </w:rPr>
        <w:t xml:space="preserve"> </w:t>
      </w:r>
      <w:bookmarkEnd w:id="0"/>
      <w:r w:rsidRPr="00C40FFF">
        <w:rPr>
          <w:rFonts w:eastAsia="Cambria"/>
          <w:b/>
          <w:color w:val="000000" w:themeColor="text1"/>
          <w:lang w:eastAsia="ar-SA"/>
        </w:rPr>
        <w:t>cardiovascular</w:t>
      </w:r>
      <w:r>
        <w:rPr>
          <w:rFonts w:eastAsia="Cambria"/>
          <w:b/>
          <w:color w:val="000000" w:themeColor="text1"/>
          <w:lang w:eastAsia="ar-SA"/>
        </w:rPr>
        <w:t xml:space="preserve"> disease</w:t>
      </w:r>
      <w:r w:rsidRPr="00C40FFF">
        <w:rPr>
          <w:rFonts w:eastAsia="Cambria"/>
          <w:b/>
          <w:color w:val="000000" w:themeColor="text1"/>
          <w:lang w:eastAsia="ar-SA"/>
        </w:rPr>
        <w:t>. A</w:t>
      </w:r>
      <w:r w:rsidRPr="00C40FF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nationwide</w:t>
      </w:r>
      <w:r w:rsidRPr="00C40FFF">
        <w:rPr>
          <w:b/>
          <w:bCs/>
          <w:color w:val="000000" w:themeColor="text1"/>
        </w:rPr>
        <w:t xml:space="preserve"> cohort study </w:t>
      </w:r>
      <w:r>
        <w:rPr>
          <w:b/>
          <w:bCs/>
          <w:color w:val="000000" w:themeColor="text1"/>
        </w:rPr>
        <w:t xml:space="preserve">of term infants </w:t>
      </w:r>
    </w:p>
    <w:bookmarkEnd w:id="1"/>
    <w:p w:rsidR="009647EF" w:rsidRPr="00426BC5" w:rsidRDefault="009647EF" w:rsidP="009647EF">
      <w:pPr>
        <w:shd w:val="clear" w:color="auto" w:fill="FFFFFF"/>
        <w:spacing w:line="360" w:lineRule="auto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</w:p>
    <w:p w:rsidR="009647EF" w:rsidRPr="00C705DE" w:rsidRDefault="009647EF" w:rsidP="009647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0" w:type="dxa"/>
        <w:tblInd w:w="-2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0"/>
        <w:gridCol w:w="960"/>
      </w:tblGrid>
      <w:tr w:rsidR="009647EF" w:rsidRPr="00BC751B" w:rsidTr="00380C31">
        <w:trPr>
          <w:trHeight w:val="1026"/>
        </w:trPr>
        <w:tc>
          <w:tcPr>
            <w:tcW w:w="8910" w:type="dxa"/>
            <w:shd w:val="clear" w:color="auto" w:fill="auto"/>
            <w:vAlign w:val="center"/>
            <w:hideMark/>
          </w:tcPr>
          <w:p w:rsidR="009647EF" w:rsidRPr="00BC751B" w:rsidRDefault="009647EF" w:rsidP="00380C3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of Content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647EF" w:rsidRPr="00BC751B" w:rsidRDefault="009647EF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ge</w:t>
            </w:r>
          </w:p>
        </w:tc>
      </w:tr>
      <w:tr w:rsidR="009647EF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  <w:hideMark/>
          </w:tcPr>
          <w:p w:rsidR="009647EF" w:rsidRPr="00BC751B" w:rsidRDefault="009647EF" w:rsidP="00380C3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Pr="00BC751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ICD-9 and ICD-10 codes for </w:t>
            </w:r>
            <w:r w:rsidRPr="00BC751B">
              <w:rPr>
                <w:rFonts w:ascii="Arial" w:eastAsia="Cambria" w:hAnsi="Arial" w:cs="Arial"/>
                <w:color w:val="000000"/>
                <w:sz w:val="20"/>
                <w:szCs w:val="20"/>
                <w:lang w:eastAsia="ar-SA"/>
              </w:rPr>
              <w:t>maternal and neonatal diseas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647EF" w:rsidRPr="00BC751B" w:rsidRDefault="009647EF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647EF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</w:tcPr>
          <w:p w:rsidR="009647EF" w:rsidRPr="00BC751B" w:rsidRDefault="009647EF" w:rsidP="00380C3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2.</w:t>
            </w:r>
            <w:r w:rsidRPr="00BC75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Frequency of cardiovascular diseases by ICD codes, before and after excluding cases with malformations.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647EF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C751B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</w:tcPr>
          <w:p w:rsidR="00BC751B" w:rsidRPr="00BC751B" w:rsidRDefault="00BC751B" w:rsidP="00BC7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75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Table S3.</w:t>
            </w:r>
            <w:r w:rsidRPr="00BC75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atrix displaying overlap between the exposures</w:t>
            </w:r>
            <w:r w:rsidRPr="00B548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C751B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647EF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</w:tcPr>
          <w:p w:rsidR="009647EF" w:rsidRPr="00BC751B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 w:rsidR="00BC751B"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BC75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ge at diagnoses of cardiovascular disease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647EF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1571AC" w:rsidRPr="00BC751B" w:rsidTr="00BC751B">
        <w:trPr>
          <w:trHeight w:val="937"/>
        </w:trPr>
        <w:tc>
          <w:tcPr>
            <w:tcW w:w="8910" w:type="dxa"/>
            <w:shd w:val="clear" w:color="auto" w:fill="auto"/>
            <w:vAlign w:val="center"/>
          </w:tcPr>
          <w:p w:rsidR="001571AC" w:rsidRPr="00BC751B" w:rsidRDefault="001571AC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 w:rsidR="00BC751B"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BC75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Hazard Ratios of Cardiovascular disease According to Maternal Characteristics, Diseases, Pregnancy Complications, and Neonatal Characteristics, term singleton live births in Sweden, 1988-20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1571AC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647EF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</w:tcPr>
          <w:p w:rsidR="009647EF" w:rsidRPr="00BC751B" w:rsidRDefault="009647EF" w:rsidP="00380C3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 w:rsidR="00BC751B"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BC75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sphyxia-related complications and </w:t>
            </w:r>
            <w:r w:rsidR="001571AC" w:rsidRPr="00BC75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justed hazard ratios</w:t>
            </w:r>
            <w:r w:rsidRPr="00BC75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of cardiovascular disease. Term singleton non-malformed live births in Sweden, 1988-20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647EF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6A7421" w:rsidRPr="00BC751B" w:rsidTr="00380C31">
        <w:trPr>
          <w:trHeight w:val="396"/>
        </w:trPr>
        <w:tc>
          <w:tcPr>
            <w:tcW w:w="8910" w:type="dxa"/>
            <w:shd w:val="clear" w:color="auto" w:fill="auto"/>
            <w:vAlign w:val="center"/>
          </w:tcPr>
          <w:p w:rsidR="006A7421" w:rsidRPr="00BC751B" w:rsidRDefault="006A7421" w:rsidP="00380C3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 w:rsidR="00BC751B"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BC75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sphyxia-related complications and rates of cardiovascular disease stratified by child’s sex. Term singleton non-malformed live births in Sweden, 1988-2018.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6A7421" w:rsidRPr="00BC751B" w:rsidRDefault="00BC751B" w:rsidP="00380C3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75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</w:tbl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Default="009647EF" w:rsidP="009647EF"/>
    <w:p w:rsidR="009647EF" w:rsidRPr="00533D3A" w:rsidRDefault="009647EF" w:rsidP="009647EF">
      <w:pPr>
        <w:rPr>
          <w:rFonts w:ascii="Arial" w:eastAsia="Cambria" w:hAnsi="Arial" w:cs="Arial"/>
          <w:color w:val="000000"/>
          <w:sz w:val="20"/>
          <w:szCs w:val="20"/>
          <w:lang w:eastAsia="ar-SA"/>
        </w:rPr>
      </w:pPr>
      <w:r w:rsidRPr="00533D3A">
        <w:rPr>
          <w:rFonts w:ascii="Arial" w:hAnsi="Arial" w:cs="Arial"/>
          <w:b/>
          <w:color w:val="000000"/>
          <w:sz w:val="20"/>
          <w:szCs w:val="20"/>
        </w:rPr>
        <w:lastRenderedPageBreak/>
        <w:t>Table S1</w:t>
      </w:r>
      <w:r w:rsidRPr="00533D3A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.</w:t>
      </w:r>
      <w:r w:rsidRPr="00533D3A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ICD-9 and ICD-10 codes for </w:t>
      </w:r>
      <w:r w:rsidRPr="00533D3A">
        <w:rPr>
          <w:rFonts w:ascii="Arial" w:eastAsia="Cambria" w:hAnsi="Arial" w:cs="Arial"/>
          <w:color w:val="000000"/>
          <w:sz w:val="20"/>
          <w:szCs w:val="20"/>
          <w:lang w:eastAsia="ar-SA"/>
        </w:rPr>
        <w:t>maternal and neonatal conditions.</w:t>
      </w:r>
    </w:p>
    <w:tbl>
      <w:tblPr>
        <w:tblW w:w="10213" w:type="dxa"/>
        <w:tblInd w:w="-270" w:type="dxa"/>
        <w:tblLook w:val="04A0" w:firstRow="1" w:lastRow="0" w:firstColumn="1" w:lastColumn="0" w:noHBand="0" w:noVBand="1"/>
      </w:tblPr>
      <w:tblGrid>
        <w:gridCol w:w="4523"/>
        <w:gridCol w:w="2790"/>
        <w:gridCol w:w="2900"/>
      </w:tblGrid>
      <w:tr w:rsidR="009647EF" w:rsidRPr="00533D3A" w:rsidTr="00380C31">
        <w:trPr>
          <w:trHeight w:val="340"/>
        </w:trPr>
        <w:tc>
          <w:tcPr>
            <w:tcW w:w="4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ICD-9 cod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ICD-10 codes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ternal complication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Pre-gestational hypertensio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-405, 642A-C, 642H</w:t>
            </w: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+checkbox*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10-I15, O10 and O11 +checkbox*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Preeclampsia and eclampsi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E-642G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14 and O15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egestational</w:t>
            </w:r>
            <w:proofErr w:type="spellEnd"/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diabete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8W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10-E14, O24.0-O24.3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Gestational diabete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0, 648A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24.4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53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formation</w:t>
            </w:r>
            <w:r w:rsidRPr="00533D3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-759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0-Q99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CB3C21" w:rsidRDefault="009647EF" w:rsidP="00380C3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9E3B8E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sphyxia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at birth</w:t>
            </w:r>
            <w:r w:rsidRPr="00D314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Seizur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79A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9647EF" w:rsidRPr="00533D3A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533D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90</w:t>
            </w:r>
          </w:p>
        </w:tc>
      </w:tr>
      <w:tr w:rsidR="009647EF" w:rsidRPr="00533D3A" w:rsidTr="00380C31">
        <w:trPr>
          <w:trHeight w:val="432"/>
        </w:trPr>
        <w:tc>
          <w:tcPr>
            <w:tcW w:w="4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47EF" w:rsidRPr="00CB3C21" w:rsidRDefault="009647EF" w:rsidP="00380C31">
            <w:pPr>
              <w:spacing w:after="0" w:line="240" w:lineRule="auto"/>
              <w:ind w:left="165" w:hanging="165"/>
              <w:rPr>
                <w:rFonts w:ascii="Arial" w:hAnsi="Arial" w:cs="Arial"/>
                <w:bCs/>
                <w:sz w:val="20"/>
                <w:szCs w:val="20"/>
              </w:rPr>
            </w:pPr>
            <w:r w:rsidRPr="00CB3C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oxic ischemic encephalopathy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7EF" w:rsidRPr="00CB3C21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CB3C21">
              <w:rPr>
                <w:rFonts w:ascii="Arial" w:hAnsi="Arial" w:cs="Arial"/>
                <w:bCs/>
                <w:sz w:val="20"/>
                <w:szCs w:val="20"/>
              </w:rPr>
              <w:t>779B, 779C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47EF" w:rsidRPr="00CB3C21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3C21">
              <w:rPr>
                <w:rFonts w:ascii="Arial" w:hAnsi="Arial" w:cs="Arial"/>
                <w:bCs/>
                <w:sz w:val="20"/>
                <w:szCs w:val="20"/>
              </w:rPr>
              <w:t>P913-P916</w:t>
            </w:r>
          </w:p>
        </w:tc>
      </w:tr>
    </w:tbl>
    <w:p w:rsidR="009647EF" w:rsidRPr="00533D3A" w:rsidRDefault="009647EF" w:rsidP="009647EF">
      <w:pPr>
        <w:snapToGrid w:val="0"/>
        <w:spacing w:after="0" w:line="240" w:lineRule="auto"/>
        <w:rPr>
          <w:rFonts w:ascii="Arial" w:eastAsia="Calibri" w:hAnsi="Arial" w:cs="Arial"/>
          <w:color w:val="000000"/>
          <w:sz w:val="20"/>
          <w:szCs w:val="20"/>
        </w:rPr>
      </w:pPr>
    </w:p>
    <w:p w:rsidR="009647EF" w:rsidRPr="00533D3A" w:rsidRDefault="009647EF" w:rsidP="009647EF">
      <w:pPr>
        <w:snapToGrid w:val="0"/>
        <w:spacing w:after="0" w:line="240" w:lineRule="auto"/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533D3A">
        <w:rPr>
          <w:rFonts w:ascii="Arial" w:eastAsia="Calibri" w:hAnsi="Arial" w:cs="Arial"/>
          <w:color w:val="000000"/>
          <w:sz w:val="20"/>
          <w:szCs w:val="20"/>
          <w:lang w:val="en-GB"/>
        </w:rPr>
        <w:t>Diseases were defined using the Swedish version</w:t>
      </w:r>
      <w:r>
        <w:rPr>
          <w:rFonts w:ascii="Arial" w:eastAsia="Calibri" w:hAnsi="Arial" w:cs="Arial"/>
          <w:color w:val="000000"/>
          <w:sz w:val="20"/>
          <w:szCs w:val="20"/>
          <w:lang w:val="en-GB"/>
        </w:rPr>
        <w:t>s</w:t>
      </w:r>
      <w:r w:rsidRPr="00533D3A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of the International Classification of Diseases, ninth and tenth revision</w:t>
      </w:r>
      <w:r>
        <w:rPr>
          <w:rFonts w:ascii="Arial" w:eastAsia="Calibri" w:hAnsi="Arial" w:cs="Arial"/>
          <w:color w:val="000000"/>
          <w:sz w:val="20"/>
          <w:szCs w:val="20"/>
          <w:lang w:val="en-GB"/>
        </w:rPr>
        <w:t>s</w:t>
      </w:r>
      <w:r w:rsidRPr="00533D3A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(ICD-9; ICD-10). </w:t>
      </w:r>
      <w:r w:rsidRPr="00533D3A">
        <w:rPr>
          <w:rFonts w:ascii="Arial" w:hAnsi="Arial" w:cs="Arial"/>
          <w:sz w:val="20"/>
          <w:szCs w:val="20"/>
        </w:rPr>
        <w:t>Sweden used the ninth revision (ICD-9) from 1987 through 1996, and the tenth revision (ICD-10) has been used since 1997.</w:t>
      </w:r>
    </w:p>
    <w:p w:rsidR="009647EF" w:rsidRPr="00533D3A" w:rsidRDefault="009647EF" w:rsidP="009647EF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r w:rsidRPr="00533D3A"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>Pre-gestational</w:t>
      </w:r>
      <w:r w:rsidRPr="00533D3A">
        <w:rPr>
          <w:rFonts w:ascii="Arial" w:hAnsi="Arial" w:cs="Arial"/>
          <w:sz w:val="20"/>
          <w:szCs w:val="20"/>
        </w:rPr>
        <w:t xml:space="preserve"> hypertension is also recorded in a checkbox in the prenatal record at first prenatal visit. </w:t>
      </w:r>
    </w:p>
    <w:p w:rsidR="009647EF" w:rsidRPr="00533D3A" w:rsidRDefault="009647EF" w:rsidP="009647EF">
      <w:pPr>
        <w:snapToGrid w:val="0"/>
        <w:spacing w:after="0" w:line="240" w:lineRule="auto"/>
        <w:rPr>
          <w:rStyle w:val="Hyperlink"/>
          <w:rFonts w:ascii="Arial" w:hAnsi="Arial" w:cs="Arial"/>
          <w:sz w:val="20"/>
          <w:szCs w:val="20"/>
        </w:rPr>
      </w:pPr>
      <w:r w:rsidRPr="00533D3A">
        <w:rPr>
          <w:rFonts w:ascii="Arial" w:hAnsi="Arial" w:cs="Arial"/>
          <w:sz w:val="20"/>
          <w:szCs w:val="20"/>
          <w:vertAlign w:val="superscript"/>
        </w:rPr>
        <w:t>†</w:t>
      </w:r>
      <w:r w:rsidRPr="00533D3A">
        <w:rPr>
          <w:rFonts w:ascii="Arial" w:hAnsi="Arial" w:cs="Arial"/>
          <w:sz w:val="20"/>
          <w:szCs w:val="20"/>
        </w:rPr>
        <w:t xml:space="preserve">Diagnosis of malformations is derived from the Medical Birth Register or the Patient Register (also including out-patient hospital care from 2001) at any age during the follow-up. </w:t>
      </w:r>
    </w:p>
    <w:p w:rsidR="009647EF" w:rsidRPr="00533D3A" w:rsidRDefault="009647EF" w:rsidP="009647EF">
      <w:pPr>
        <w:snapToGri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33D3A">
        <w:rPr>
          <w:rFonts w:ascii="Arial" w:hAnsi="Arial" w:cs="Arial"/>
          <w:sz w:val="20"/>
          <w:szCs w:val="20"/>
          <w:vertAlign w:val="superscript"/>
          <w:lang w:val="en-GB"/>
        </w:rPr>
        <w:t>‡</w:t>
      </w:r>
      <w:r w:rsidRPr="00533D3A">
        <w:rPr>
          <w:rFonts w:ascii="Arial" w:hAnsi="Arial" w:cs="Arial"/>
          <w:sz w:val="20"/>
          <w:szCs w:val="20"/>
        </w:rPr>
        <w:t>Diagnoses of asphyxia conditions are from Medical Birth Register or the Patient Register (in-patient hospital care, admission date at 0-27 days of age).</w:t>
      </w:r>
      <w:r w:rsidRPr="00533D3A">
        <w:rPr>
          <w:rFonts w:ascii="Arial" w:hAnsi="Arial" w:cs="Arial"/>
          <w:sz w:val="20"/>
          <w:szCs w:val="20"/>
        </w:rPr>
        <w:tab/>
      </w:r>
    </w:p>
    <w:p w:rsidR="009647EF" w:rsidRDefault="009647EF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C751B" w:rsidRDefault="00BC751B" w:rsidP="009647EF">
      <w:pPr>
        <w:rPr>
          <w:rFonts w:ascii="Arial" w:hAnsi="Arial" w:cs="Arial"/>
          <w:sz w:val="20"/>
          <w:szCs w:val="20"/>
        </w:rPr>
      </w:pPr>
    </w:p>
    <w:p w:rsidR="00BC751B" w:rsidRDefault="00BC751B" w:rsidP="009647EF">
      <w:pPr>
        <w:rPr>
          <w:rFonts w:ascii="Arial" w:hAnsi="Arial" w:cs="Arial"/>
          <w:sz w:val="20"/>
          <w:szCs w:val="20"/>
        </w:rPr>
      </w:pPr>
    </w:p>
    <w:p w:rsidR="00BC751B" w:rsidRDefault="00BC751B" w:rsidP="009647EF">
      <w:pPr>
        <w:rPr>
          <w:rFonts w:ascii="Arial" w:hAnsi="Arial" w:cs="Arial"/>
          <w:sz w:val="20"/>
          <w:szCs w:val="20"/>
        </w:rPr>
      </w:pPr>
    </w:p>
    <w:p w:rsidR="00BC751B" w:rsidRDefault="00BC751B" w:rsidP="009647EF">
      <w:pPr>
        <w:rPr>
          <w:rFonts w:ascii="Arial" w:hAnsi="Arial" w:cs="Arial"/>
          <w:sz w:val="20"/>
          <w:szCs w:val="20"/>
        </w:rPr>
      </w:pPr>
    </w:p>
    <w:p w:rsidR="00BC751B" w:rsidRDefault="00BC751B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p w:rsidR="00B54897" w:rsidRDefault="00B54897" w:rsidP="009647EF">
      <w:pPr>
        <w:rPr>
          <w:rFonts w:ascii="Arial" w:hAnsi="Arial" w:cs="Arial"/>
          <w:sz w:val="20"/>
          <w:szCs w:val="20"/>
        </w:rPr>
      </w:pPr>
    </w:p>
    <w:tbl>
      <w:tblPr>
        <w:tblW w:w="10495" w:type="dxa"/>
        <w:tblInd w:w="-567" w:type="dxa"/>
        <w:tblLook w:val="04A0" w:firstRow="1" w:lastRow="0" w:firstColumn="1" w:lastColumn="0" w:noHBand="0" w:noVBand="1"/>
      </w:tblPr>
      <w:tblGrid>
        <w:gridCol w:w="3261"/>
        <w:gridCol w:w="1985"/>
        <w:gridCol w:w="1080"/>
        <w:gridCol w:w="2038"/>
        <w:gridCol w:w="2131"/>
      </w:tblGrid>
      <w:tr w:rsidR="009647EF" w:rsidRPr="009C1728" w:rsidTr="00380C31">
        <w:trPr>
          <w:trHeight w:val="397"/>
        </w:trPr>
        <w:tc>
          <w:tcPr>
            <w:tcW w:w="104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EE09F1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EE09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 w:rsidR="00EA4A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EE09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EE09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Frequency of cardiovascular diseases by ICD code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, before and after excluding cases with malformations.</w:t>
            </w:r>
          </w:p>
        </w:tc>
      </w:tr>
      <w:tr w:rsidR="009647EF" w:rsidRPr="009C1728" w:rsidTr="00380C31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ardiovascular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ICD 9/10 C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verall cases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ses also with</w:t>
            </w: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72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ongenital </w:t>
            </w:r>
            <w:proofErr w:type="spellStart"/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lform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C074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as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with no</w:t>
            </w: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72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ngenital</w:t>
            </w:r>
            <w:bookmarkStart w:id="2" w:name="_GoBack"/>
            <w:bookmarkEnd w:id="2"/>
            <w:r w:rsidR="00C72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C1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lform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</w:tr>
      <w:tr w:rsidR="009647EF" w:rsidRPr="009C1728" w:rsidTr="00380C31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7EF" w:rsidRPr="009C1728" w:rsidRDefault="009647EF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9B7F3F" w:rsidRPr="009C1728" w:rsidTr="00380C31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0-436, I60-I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9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67 (26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Default="009B7F3F" w:rsidP="009B7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8</w:t>
            </w:r>
          </w:p>
        </w:tc>
      </w:tr>
      <w:tr w:rsidR="009B7F3F" w:rsidRPr="009C1728" w:rsidTr="00380C31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ron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410-414, I20-I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2 (30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Default="009B7F3F" w:rsidP="009B7F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</w:tr>
      <w:tr w:rsidR="009B7F3F" w:rsidRPr="009C1728" w:rsidTr="00380C31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ute myocardial inf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0, I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 (24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Default="009B7F3F" w:rsidP="009B7F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9B7F3F" w:rsidRPr="009C1728" w:rsidTr="006F0443">
        <w:trPr>
          <w:trHeight w:val="39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8, I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1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3 (34%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Default="009B7F3F" w:rsidP="009B7F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</w:t>
            </w:r>
          </w:p>
        </w:tc>
      </w:tr>
      <w:tr w:rsidR="009B7F3F" w:rsidRPr="009C1728" w:rsidTr="006F044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7D, I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7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Pr="009C1728" w:rsidRDefault="009B7F3F" w:rsidP="009B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17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3 (17%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F3F" w:rsidRDefault="009B7F3F" w:rsidP="009B7F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6</w:t>
            </w:r>
          </w:p>
        </w:tc>
      </w:tr>
    </w:tbl>
    <w:p w:rsidR="009647EF" w:rsidRDefault="009647EF" w:rsidP="009647EF">
      <w:pPr>
        <w:rPr>
          <w:rFonts w:ascii="Arial" w:hAnsi="Arial" w:cs="Arial"/>
          <w:sz w:val="20"/>
          <w:szCs w:val="20"/>
        </w:rPr>
      </w:pPr>
      <w:r w:rsidRPr="00C074D8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GB" w:eastAsia="en-GB"/>
        </w:rPr>
        <w:t>a</w:t>
      </w:r>
      <w:r>
        <w:rPr>
          <w:rFonts w:ascii="Arial" w:hAnsi="Arial" w:cs="Arial"/>
          <w:sz w:val="20"/>
          <w:szCs w:val="20"/>
        </w:rPr>
        <w:t>Both minor and major malformation were included, ICD 9: 740-759; ICD 10: Q00-Q99</w:t>
      </w:r>
    </w:p>
    <w:p w:rsidR="009647EF" w:rsidRDefault="009647EF" w:rsidP="009647EF">
      <w:pPr>
        <w:rPr>
          <w:rFonts w:ascii="Arial" w:hAnsi="Arial" w:cs="Arial"/>
          <w:sz w:val="20"/>
          <w:szCs w:val="20"/>
        </w:rPr>
      </w:pPr>
    </w:p>
    <w:p w:rsidR="009647EF" w:rsidRDefault="009647EF" w:rsidP="009647EF">
      <w:pPr>
        <w:rPr>
          <w:rFonts w:ascii="Arial" w:hAnsi="Arial" w:cs="Arial"/>
          <w:sz w:val="20"/>
          <w:szCs w:val="20"/>
        </w:rPr>
      </w:pPr>
    </w:p>
    <w:p w:rsidR="009647EF" w:rsidRDefault="009647EF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380C31" w:rsidRDefault="00380C31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tbl>
      <w:tblPr>
        <w:tblW w:w="8296" w:type="dxa"/>
        <w:tblLook w:val="04A0" w:firstRow="1" w:lastRow="0" w:firstColumn="1" w:lastColumn="0" w:noHBand="0" w:noVBand="1"/>
      </w:tblPr>
      <w:tblGrid>
        <w:gridCol w:w="1277"/>
        <w:gridCol w:w="1739"/>
        <w:gridCol w:w="1452"/>
        <w:gridCol w:w="1471"/>
        <w:gridCol w:w="1333"/>
        <w:gridCol w:w="1024"/>
      </w:tblGrid>
      <w:tr w:rsidR="00EA4AA3" w:rsidRPr="00B54897" w:rsidTr="00C227D2">
        <w:trPr>
          <w:trHeight w:val="588"/>
        </w:trPr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4AA3" w:rsidRPr="00E9122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931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3</w:t>
            </w:r>
            <w:r w:rsidRPr="004931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.</w:t>
            </w:r>
            <w:r w:rsidRPr="00E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9317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trix displaying overlap between the exposures</w:t>
            </w:r>
            <w:r w:rsidRPr="00B548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A4AA3" w:rsidRPr="00E91227" w:rsidTr="00C227D2">
        <w:trPr>
          <w:trHeight w:val="66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548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eonatal Seizur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122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E912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poxic ischemic encephalopath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548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pgar score 0-3 at 1 minut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548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pgar score 0-3 at 5 minute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548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umb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4AA3" w:rsidRPr="00B54897" w:rsidRDefault="00EA4AA3" w:rsidP="00C22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548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c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45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04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9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6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1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6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EA4AA3" w:rsidRPr="00E91227" w:rsidTr="00C227D2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4AA3" w:rsidRDefault="00EA4AA3" w:rsidP="00C227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</w:tbl>
    <w:p w:rsidR="00EA4AA3" w:rsidRDefault="00EA4AA3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9647EF">
      <w:pPr>
        <w:rPr>
          <w:rFonts w:ascii="Arial" w:hAnsi="Arial" w:cs="Arial"/>
          <w:sz w:val="20"/>
          <w:szCs w:val="20"/>
        </w:rPr>
      </w:pPr>
    </w:p>
    <w:p w:rsidR="0013635B" w:rsidRDefault="0013635B" w:rsidP="008A5BC6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n-GB"/>
        </w:rPr>
        <w:sectPr w:rsidR="0013635B" w:rsidSect="00380C31">
          <w:footerReference w:type="default" r:id="rId6"/>
          <w:pgSz w:w="12240" w:h="15840"/>
          <w:pgMar w:top="720" w:right="1440" w:bottom="1440" w:left="1440" w:header="720" w:footer="720" w:gutter="0"/>
          <w:cols w:space="720"/>
          <w:docGrid w:linePitch="360"/>
        </w:sectPr>
      </w:pPr>
    </w:p>
    <w:tbl>
      <w:tblPr>
        <w:tblW w:w="12871" w:type="dxa"/>
        <w:tblInd w:w="-851" w:type="dxa"/>
        <w:tblLook w:val="04A0" w:firstRow="1" w:lastRow="0" w:firstColumn="1" w:lastColumn="0" w:noHBand="0" w:noVBand="1"/>
      </w:tblPr>
      <w:tblGrid>
        <w:gridCol w:w="1276"/>
        <w:gridCol w:w="1276"/>
        <w:gridCol w:w="960"/>
        <w:gridCol w:w="883"/>
        <w:gridCol w:w="960"/>
        <w:gridCol w:w="882"/>
        <w:gridCol w:w="960"/>
        <w:gridCol w:w="1025"/>
        <w:gridCol w:w="960"/>
        <w:gridCol w:w="883"/>
        <w:gridCol w:w="962"/>
        <w:gridCol w:w="880"/>
        <w:gridCol w:w="964"/>
      </w:tblGrid>
      <w:tr w:rsidR="0013635B" w:rsidRPr="003D4A20" w:rsidTr="0013635B">
        <w:trPr>
          <w:trHeight w:val="276"/>
        </w:trPr>
        <w:tc>
          <w:tcPr>
            <w:tcW w:w="1287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lastRenderedPageBreak/>
              <w:t>Table S</w:t>
            </w:r>
            <w:r w:rsidR="00E9122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4</w:t>
            </w: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. </w:t>
            </w: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Age at diagnoses of cardiovascular diseases</w:t>
            </w:r>
          </w:p>
        </w:tc>
      </w:tr>
      <w:tr w:rsidR="0013635B" w:rsidRPr="003D4A20" w:rsidTr="0013635B">
        <w:trPr>
          <w:trHeight w:val="110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ge of diagnosis (years)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ll Cardiovascular diseas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trok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Heart Failur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Coronary heart diseas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cute myocardial infractio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trial fibrillation</w:t>
            </w:r>
          </w:p>
        </w:tc>
      </w:tr>
      <w:tr w:rsidR="0013635B" w:rsidRPr="003D4A20" w:rsidTr="0013635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%</w:t>
            </w:r>
          </w:p>
        </w:tc>
      </w:tr>
      <w:tr w:rsidR="0013635B" w:rsidRPr="003D4A20" w:rsidTr="0013635B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1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5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3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8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4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0.93</w:t>
            </w:r>
          </w:p>
        </w:tc>
      </w:tr>
      <w:tr w:rsidR="0013635B" w:rsidRPr="003D4A20" w:rsidTr="0013635B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9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.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.01</w:t>
            </w:r>
          </w:p>
        </w:tc>
      </w:tr>
      <w:tr w:rsidR="0013635B" w:rsidRPr="003D4A20" w:rsidTr="0013635B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9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4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.77</w:t>
            </w:r>
          </w:p>
        </w:tc>
      </w:tr>
      <w:tr w:rsidR="0013635B" w:rsidRPr="003D4A20" w:rsidTr="0013635B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3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8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9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6.49</w:t>
            </w:r>
          </w:p>
        </w:tc>
      </w:tr>
      <w:tr w:rsidR="0013635B" w:rsidRPr="003D4A20" w:rsidTr="0013635B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7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1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9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1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6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28.25</w:t>
            </w:r>
          </w:p>
        </w:tc>
      </w:tr>
      <w:tr w:rsidR="0013635B" w:rsidRPr="003D4A20" w:rsidTr="0013635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≥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46.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7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0.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41.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57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7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35B" w:rsidRPr="003D4A20" w:rsidRDefault="0013635B" w:rsidP="008A5B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D4A20">
              <w:rPr>
                <w:rFonts w:ascii="Arial" w:eastAsia="Times New Roman" w:hAnsi="Arial" w:cs="Arial"/>
                <w:color w:val="000000"/>
                <w:lang w:val="en-GB" w:eastAsia="en-GB"/>
              </w:rPr>
              <w:t>61.55</w:t>
            </w:r>
          </w:p>
        </w:tc>
      </w:tr>
    </w:tbl>
    <w:p w:rsidR="0013635B" w:rsidRDefault="0013635B" w:rsidP="009647EF">
      <w:pPr>
        <w:rPr>
          <w:rFonts w:ascii="Arial" w:hAnsi="Arial" w:cs="Arial"/>
          <w:sz w:val="20"/>
          <w:szCs w:val="20"/>
        </w:rPr>
        <w:sectPr w:rsidR="0013635B" w:rsidSect="0013635B">
          <w:pgSz w:w="15840" w:h="12240" w:orient="landscape"/>
          <w:pgMar w:top="1440" w:right="720" w:bottom="1440" w:left="1440" w:header="720" w:footer="720" w:gutter="0"/>
          <w:cols w:space="720"/>
          <w:docGrid w:linePitch="360"/>
        </w:sectPr>
      </w:pPr>
    </w:p>
    <w:tbl>
      <w:tblPr>
        <w:tblW w:w="8224" w:type="dxa"/>
        <w:tblLook w:val="04A0" w:firstRow="1" w:lastRow="0" w:firstColumn="1" w:lastColumn="0" w:noHBand="0" w:noVBand="1"/>
      </w:tblPr>
      <w:tblGrid>
        <w:gridCol w:w="3402"/>
        <w:gridCol w:w="2410"/>
        <w:gridCol w:w="2412"/>
      </w:tblGrid>
      <w:tr w:rsidR="00380C31" w:rsidRPr="00380C31" w:rsidTr="00AB39C3">
        <w:trPr>
          <w:trHeight w:val="283"/>
        </w:trPr>
        <w:tc>
          <w:tcPr>
            <w:tcW w:w="82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Table S</w:t>
            </w:r>
            <w:r w:rsidR="00E912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azard Ratios</w:t>
            </w: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of Cardiovascular disease According to Maternal Characteristics, Diseases, Pregnancy Complications, and Neonatal Characteristics, term singleton live births in Sweden, 1988-2018</w:t>
            </w:r>
          </w:p>
        </w:tc>
      </w:tr>
      <w:tr w:rsidR="00B912C6" w:rsidRPr="00380C31" w:rsidTr="00D61109">
        <w:trPr>
          <w:trHeight w:val="283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912C6" w:rsidRPr="00380C31" w:rsidRDefault="00B912C6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s</w:t>
            </w:r>
          </w:p>
        </w:tc>
        <w:tc>
          <w:tcPr>
            <w:tcW w:w="4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2C6" w:rsidRPr="00380C31" w:rsidRDefault="00B912C6" w:rsidP="00B912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B912C6" w:rsidRPr="00380C31" w:rsidRDefault="00B912C6" w:rsidP="00B912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azard ratios (95% CI)</w:t>
            </w:r>
          </w:p>
        </w:tc>
      </w:tr>
      <w:tr w:rsidR="00B912C6" w:rsidRPr="00380C31" w:rsidTr="00D61109">
        <w:trPr>
          <w:trHeight w:val="283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12C6" w:rsidRPr="00380C31" w:rsidRDefault="00B912C6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912C6" w:rsidRPr="00380C31" w:rsidRDefault="00B912C6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nadjusted</w:t>
            </w:r>
          </w:p>
        </w:tc>
        <w:tc>
          <w:tcPr>
            <w:tcW w:w="2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912C6" w:rsidRPr="00380C31" w:rsidRDefault="00B912C6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ternal 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≤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2 (0.93-1.3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4 (0.85-1.2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0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5-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7 (0.81-0.9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0 (0.83-0.98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30-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7 (0.79-0.9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9 (0.81-0.98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≥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4 (0.75-0.9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5 (0.75-0.9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untry of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Swed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  <w:proofErr w:type="gramEnd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Nord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8 (0.91-1.2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7 (0.90-1.27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Non-Nord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0 (0.90-1.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9 (0.89-1.10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Data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ducation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≤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0 (1.25-1.5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2 (1.17-1.48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0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0 (1.10-1.3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6 (1.06-1.2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7 (1.07-1.2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4 (1.03-1.2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3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3 (1.02-1.2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3 (1.02-1.2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≥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ata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other cohabits with 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9 (1.14-1.4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7 (1.03-1.3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Data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ar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 (0.88-1.0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8 (0.91-1.0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7 (0.89-1.0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2 (0.92-1.12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≥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0 (0.88-1.1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2 (0.89-1.17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ternal 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≤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7 (0.88-1.0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 (0.85-1.0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60-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3 (0.85-1.0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2 (0.84-1.00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65-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≥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98-1.1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7 (0.99-1.1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Data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ternal B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&lt;18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87-1.2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1 (0.83-1.2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8.5-2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5-29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2 (1.02-1.2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1 (1.01-1.22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30-3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8 (1.01-1.3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5 (0.98-1.3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≥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 (1.27-2.0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5 (1.22-1.9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mok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7 (1.18-1.3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0 (1.11-1.29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 Data mi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iabetic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Gestational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76-1.4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7 (0.76-1.49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gestational</w:t>
            </w:r>
            <w:proofErr w:type="spellEnd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63-1.7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62-1.78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ypertensive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gestational</w:t>
            </w:r>
            <w:proofErr w:type="spellEnd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0 (0.57-1.4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1 (0.58-1.4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Preeclamp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4 (0.93-1.3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4 (0.93-1.39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ternal cardiovascular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4 (0.32-2.2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2 (0.31-2.19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aternal cardiovascular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6 (0.82-2.2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4 (0.81-2.2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Year of deliv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988-1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9 (0.80-1.4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1 (0.74-1.37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995-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6 (0.70-1.32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2 (0.67-1.2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000-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5 (0.83-1.5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3 (0.82-1.55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005-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7 (0.91-1.7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7 (0.92-1.76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010-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2 (0.94-1.8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2 (0.94-1.84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2015-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ode of deliv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Vaginal non-instrumen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Vaginal instrumen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3 (1.07-1.4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0 (1.05-1.38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Elective </w:t>
            </w:r>
            <w:proofErr w:type="spellStart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esarean</w:t>
            </w:r>
            <w:proofErr w:type="spellEnd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1 (1.04-1.4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3 (1.05-1.4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Emergency </w:t>
            </w:r>
            <w:proofErr w:type="spellStart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esarean</w:t>
            </w:r>
            <w:proofErr w:type="spellEnd"/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1 (1.04-1.4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0 (1.03-1.40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Data miss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ewborn’s</w:t>
            </w:r>
            <w:proofErr w:type="spellEnd"/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70 (1.60-1.8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70 (1.60-1.81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irth weight for gestational 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(percenti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&lt;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2 (1.15-1.7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37 (1.11-1.70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3 to &lt;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9 (1.04-1.3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7 (1.02-1.33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10 to 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.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&gt;90 to 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0.95-1.1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7 (0.96-1.19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&gt;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9 (1.02-1.4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0 (1.02-1.41)</w:t>
            </w:r>
          </w:p>
        </w:tc>
      </w:tr>
      <w:tr w:rsidR="00380C31" w:rsidRPr="00380C31" w:rsidTr="00D61109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ata 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80C31" w:rsidRPr="00380C31" w:rsidTr="00AB39C3">
        <w:trPr>
          <w:trHeight w:val="283"/>
        </w:trPr>
        <w:tc>
          <w:tcPr>
            <w:tcW w:w="8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0C31" w:rsidRPr="00380C31" w:rsidRDefault="00380C31" w:rsidP="00380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‡ </w:t>
            </w:r>
            <w:r w:rsidRPr="00380C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om a Cox proportional hazards model adjusted for maternal age, country of origin, education level, cohabitation with a partner, parity, height, smoking during pregnancy, child's sex, year of delivery.</w:t>
            </w:r>
          </w:p>
        </w:tc>
      </w:tr>
    </w:tbl>
    <w:p w:rsidR="009647EF" w:rsidRDefault="009647EF" w:rsidP="009647EF"/>
    <w:p w:rsidR="00D61109" w:rsidRDefault="00D61109" w:rsidP="009647EF"/>
    <w:p w:rsidR="00D61109" w:rsidRDefault="00D61109" w:rsidP="009647EF"/>
    <w:p w:rsidR="00D61109" w:rsidRDefault="00D61109" w:rsidP="009647EF"/>
    <w:p w:rsidR="009647EF" w:rsidRDefault="009647EF" w:rsidP="009647EF"/>
    <w:tbl>
      <w:tblPr>
        <w:tblW w:w="9219" w:type="dxa"/>
        <w:tblInd w:w="-709" w:type="dxa"/>
        <w:tblLook w:val="04A0" w:firstRow="1" w:lastRow="0" w:firstColumn="1" w:lastColumn="0" w:noHBand="0" w:noVBand="1"/>
      </w:tblPr>
      <w:tblGrid>
        <w:gridCol w:w="3119"/>
        <w:gridCol w:w="1985"/>
        <w:gridCol w:w="1914"/>
        <w:gridCol w:w="2201"/>
      </w:tblGrid>
      <w:tr w:rsidR="00FE3765" w:rsidRPr="00FE3765" w:rsidTr="00D74EE2">
        <w:trPr>
          <w:trHeight w:val="1056"/>
        </w:trPr>
        <w:tc>
          <w:tcPr>
            <w:tcW w:w="921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Table S</w:t>
            </w:r>
            <w:r w:rsidR="00E912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phyxia-related complications and adjusted hazard ratios of cardiovascular disease. Term singleton non-malformed live births in Sweden, 1988-2018</w:t>
            </w:r>
          </w:p>
        </w:tc>
      </w:tr>
      <w:tr w:rsidR="00FE3765" w:rsidRPr="00FE3765" w:rsidTr="00D74EE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sphyxia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</w:tr>
      <w:tr w:rsidR="00FE3765" w:rsidRPr="00FE3765" w:rsidTr="00D74EE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mposite asphyxia at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0 (1.54-2.3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6 (1.50-2.3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8 (1.53-2.32)</w:t>
            </w:r>
          </w:p>
        </w:tc>
      </w:tr>
      <w:tr w:rsidR="00FE3765" w:rsidRPr="00FE3765" w:rsidTr="00D74EE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gar score 0-3 at 1 minu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8 (1.13-1.9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4 (1.09-1.8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6 (1.12-1.91)</w:t>
            </w:r>
          </w:p>
        </w:tc>
      </w:tr>
      <w:tr w:rsidR="00FE3765" w:rsidRPr="00FE3765" w:rsidTr="00D74EE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gar score 0-3 at 5 minu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4 (1.25-3.3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1 (1.07-3.0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3 (1.24-3.32)</w:t>
            </w:r>
          </w:p>
        </w:tc>
      </w:tr>
      <w:tr w:rsidR="00FE3765" w:rsidRPr="00FE3765" w:rsidTr="00D74EE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Seizu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0 (3.00-5.6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04 (4.35-8.3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6 (4.22-8.14)</w:t>
            </w:r>
          </w:p>
        </w:tc>
      </w:tr>
      <w:tr w:rsidR="00FE3765" w:rsidRPr="00FE3765" w:rsidTr="00D74EE2">
        <w:trPr>
          <w:trHeight w:val="624"/>
        </w:trPr>
        <w:tc>
          <w:tcPr>
            <w:tcW w:w="92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odel 1:  From a Cox proportional hazards model adjusted for maternal age, country of origin, education level, cohabitation with a partner, parity, height, smoking during pregnancy, child's sex and year of delivery  </w:t>
            </w:r>
          </w:p>
        </w:tc>
      </w:tr>
      <w:tr w:rsidR="00FE3765" w:rsidRPr="00FE3765" w:rsidTr="00D74EE2">
        <w:trPr>
          <w:trHeight w:val="288"/>
        </w:trPr>
        <w:tc>
          <w:tcPr>
            <w:tcW w:w="7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: In addition to the factors noted in model 1, also adjusted for birth weigh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E3765" w:rsidRPr="00FE3765" w:rsidTr="00D74EE2">
        <w:trPr>
          <w:trHeight w:val="288"/>
        </w:trPr>
        <w:tc>
          <w:tcPr>
            <w:tcW w:w="9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765" w:rsidRPr="00FE3765" w:rsidRDefault="00FE3765" w:rsidP="00FE3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odel </w:t>
            </w:r>
            <w:r w:rsidR="00E570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FE37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In addition to the factors noted in model 1, also adjusted for maternal body mass index.</w:t>
            </w:r>
          </w:p>
        </w:tc>
      </w:tr>
    </w:tbl>
    <w:p w:rsidR="009647EF" w:rsidRDefault="009647EF" w:rsidP="009647EF"/>
    <w:p w:rsidR="009647EF" w:rsidRDefault="009647EF" w:rsidP="009647EF"/>
    <w:p w:rsidR="00654306" w:rsidRDefault="00654306"/>
    <w:p w:rsidR="007A4929" w:rsidRDefault="007A4929"/>
    <w:p w:rsidR="007A4929" w:rsidRDefault="007A4929"/>
    <w:p w:rsidR="000776C0" w:rsidRDefault="000776C0"/>
    <w:p w:rsidR="000776C0" w:rsidRDefault="000776C0"/>
    <w:p w:rsidR="000776C0" w:rsidRDefault="000776C0"/>
    <w:p w:rsidR="000776C0" w:rsidRDefault="000776C0"/>
    <w:p w:rsidR="000776C0" w:rsidRDefault="000776C0"/>
    <w:p w:rsidR="000776C0" w:rsidRDefault="000776C0"/>
    <w:p w:rsidR="000776C0" w:rsidRDefault="000776C0"/>
    <w:p w:rsidR="000776C0" w:rsidRDefault="000776C0"/>
    <w:p w:rsidR="007A4929" w:rsidRDefault="007A4929"/>
    <w:p w:rsidR="007A4929" w:rsidRDefault="007A4929"/>
    <w:p w:rsidR="007A4929" w:rsidRDefault="007A4929"/>
    <w:p w:rsidR="007A4929" w:rsidRDefault="007A4929"/>
    <w:p w:rsidR="007A4929" w:rsidRDefault="007A4929"/>
    <w:p w:rsidR="00E91227" w:rsidRDefault="00E91227"/>
    <w:p w:rsidR="00E91227" w:rsidRDefault="00E91227"/>
    <w:p w:rsidR="00E91227" w:rsidRDefault="00E91227"/>
    <w:p w:rsidR="007A4929" w:rsidRDefault="007A4929"/>
    <w:tbl>
      <w:tblPr>
        <w:tblW w:w="9928" w:type="dxa"/>
        <w:tblInd w:w="-993" w:type="dxa"/>
        <w:tblLook w:val="04A0" w:firstRow="1" w:lastRow="0" w:firstColumn="1" w:lastColumn="0" w:noHBand="0" w:noVBand="1"/>
      </w:tblPr>
      <w:tblGrid>
        <w:gridCol w:w="3120"/>
        <w:gridCol w:w="1180"/>
        <w:gridCol w:w="804"/>
        <w:gridCol w:w="1418"/>
        <w:gridCol w:w="1701"/>
        <w:gridCol w:w="1705"/>
      </w:tblGrid>
      <w:tr w:rsidR="000776C0" w:rsidRPr="000776C0" w:rsidTr="000776C0">
        <w:trPr>
          <w:trHeight w:val="792"/>
        </w:trPr>
        <w:tc>
          <w:tcPr>
            <w:tcW w:w="992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Table S</w:t>
            </w:r>
            <w:r w:rsidR="00E912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r w:rsidRPr="000776C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sphyxia-related complications and rates of cardiovascular disease stratified by child’s sex. Term singleton non-malformed live births in Sweden, 1988-2018.</w:t>
            </w:r>
          </w:p>
        </w:tc>
      </w:tr>
      <w:tr w:rsidR="000776C0" w:rsidRPr="000776C0" w:rsidTr="000776C0">
        <w:trPr>
          <w:trHeight w:val="792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. of childre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. of 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ate/10,000 child -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nadjusted hazard ratio (95% CI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justed hazard ratio (95% CI)</w:t>
            </w:r>
          </w:p>
        </w:tc>
      </w:tr>
      <w:tr w:rsidR="000776C0" w:rsidRPr="000776C0" w:rsidTr="000776C0">
        <w:trPr>
          <w:trHeight w:val="504"/>
        </w:trPr>
        <w:tc>
          <w:tcPr>
            <w:tcW w:w="99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</w:tr>
      <w:tr w:rsidR="000776C0" w:rsidRPr="000776C0" w:rsidTr="000776C0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889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0776C0" w:rsidRPr="000776C0" w:rsidTr="000776C0">
        <w:trPr>
          <w:trHeight w:val="52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osite Asphyxia-related complic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0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1 (1.55-3.1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4 (1.57-3.20)</w:t>
            </w:r>
          </w:p>
        </w:tc>
      </w:tr>
      <w:tr w:rsidR="000776C0" w:rsidRPr="000776C0" w:rsidTr="000776C0">
        <w:trPr>
          <w:trHeight w:val="564"/>
        </w:trPr>
        <w:tc>
          <w:tcPr>
            <w:tcW w:w="9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</w:tr>
      <w:tr w:rsidR="000776C0" w:rsidRPr="000776C0" w:rsidTr="000776C0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374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0776C0" w:rsidRPr="000776C0" w:rsidTr="000776C0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osite Asphyxia-related complicati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3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75 (1.35-2.27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77 (1.36-2.29)</w:t>
            </w:r>
          </w:p>
        </w:tc>
      </w:tr>
      <w:tr w:rsidR="000776C0" w:rsidRPr="000776C0" w:rsidTr="000776C0">
        <w:trPr>
          <w:trHeight w:val="792"/>
        </w:trPr>
        <w:tc>
          <w:tcPr>
            <w:tcW w:w="9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6C0" w:rsidRPr="000776C0" w:rsidRDefault="000776C0" w:rsidP="00077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776C0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Adjusted for maternal age, country of origin, education level, cohabitation with a partner, parity, height, smoking during pregnancy, child's sex and year of delivery.  </w:t>
            </w:r>
          </w:p>
        </w:tc>
      </w:tr>
    </w:tbl>
    <w:p w:rsidR="007A4929" w:rsidRPr="000776C0" w:rsidRDefault="007A4929">
      <w:pPr>
        <w:rPr>
          <w:lang w:val="en-GB"/>
        </w:rPr>
      </w:pPr>
    </w:p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p w:rsidR="00BD5A35" w:rsidRDefault="00BD5A35"/>
    <w:sectPr w:rsidR="00BD5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4679" w:rsidRDefault="00D04679" w:rsidP="008A5BC6">
      <w:pPr>
        <w:spacing w:after="0" w:line="240" w:lineRule="auto"/>
      </w:pPr>
      <w:r>
        <w:separator/>
      </w:r>
    </w:p>
  </w:endnote>
  <w:endnote w:type="continuationSeparator" w:id="0">
    <w:p w:rsidR="00D04679" w:rsidRDefault="00D04679" w:rsidP="008A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191218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8A5BC6" w:rsidRDefault="008A5B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5BC6" w:rsidRDefault="008A5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4679" w:rsidRDefault="00D04679" w:rsidP="008A5BC6">
      <w:pPr>
        <w:spacing w:after="0" w:line="240" w:lineRule="auto"/>
      </w:pPr>
      <w:r>
        <w:separator/>
      </w:r>
    </w:p>
  </w:footnote>
  <w:footnote w:type="continuationSeparator" w:id="0">
    <w:p w:rsidR="00D04679" w:rsidRDefault="00D04679" w:rsidP="008A5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7EF"/>
    <w:rsid w:val="000776C0"/>
    <w:rsid w:val="0013635B"/>
    <w:rsid w:val="00142703"/>
    <w:rsid w:val="001571AC"/>
    <w:rsid w:val="00380C31"/>
    <w:rsid w:val="003D4A20"/>
    <w:rsid w:val="00415045"/>
    <w:rsid w:val="0049317B"/>
    <w:rsid w:val="00654306"/>
    <w:rsid w:val="00661719"/>
    <w:rsid w:val="00680D39"/>
    <w:rsid w:val="006A7421"/>
    <w:rsid w:val="006F0443"/>
    <w:rsid w:val="007A4929"/>
    <w:rsid w:val="008A5BC6"/>
    <w:rsid w:val="009647EF"/>
    <w:rsid w:val="0098210B"/>
    <w:rsid w:val="009B7F3F"/>
    <w:rsid w:val="00AB39C3"/>
    <w:rsid w:val="00AD13E7"/>
    <w:rsid w:val="00B52ACF"/>
    <w:rsid w:val="00B54897"/>
    <w:rsid w:val="00B912C6"/>
    <w:rsid w:val="00BC5581"/>
    <w:rsid w:val="00BC751B"/>
    <w:rsid w:val="00BD5A35"/>
    <w:rsid w:val="00C72ACA"/>
    <w:rsid w:val="00D04679"/>
    <w:rsid w:val="00D61109"/>
    <w:rsid w:val="00D74EE2"/>
    <w:rsid w:val="00E570B5"/>
    <w:rsid w:val="00E91227"/>
    <w:rsid w:val="00EA4AA3"/>
    <w:rsid w:val="00FE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0C273"/>
  <w15:chartTrackingRefBased/>
  <w15:docId w15:val="{513124C7-0367-4A13-8A36-F154B73B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7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7E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C6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5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BC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5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BC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9</Pages>
  <Words>1322</Words>
  <Characters>7595</Characters>
  <Application>Microsoft Office Word</Application>
  <DocSecurity>0</DocSecurity>
  <Lines>584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Razaz</dc:creator>
  <cp:keywords/>
  <dc:description/>
  <cp:lastModifiedBy>Neda Razaz</cp:lastModifiedBy>
  <cp:revision>23</cp:revision>
  <cp:lastPrinted>2022-08-24T15:16:00Z</cp:lastPrinted>
  <dcterms:created xsi:type="dcterms:W3CDTF">2022-05-09T19:08:00Z</dcterms:created>
  <dcterms:modified xsi:type="dcterms:W3CDTF">2022-09-07T09:08:00Z</dcterms:modified>
</cp:coreProperties>
</file>